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bidi w:val="0"/>
        <w:spacing w:line="220" w:lineRule="atLeast"/>
        <w:jc w:val="left"/>
        <w:rPr>
          <w:rFonts w:hint="default" w:ascii="Times New Roman" w:hAnsi="Times New Roman" w:eastAsia="楷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chedule 1.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楷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ome genera or species distributed by </w:t>
      </w:r>
      <w:r>
        <w:rPr>
          <w:rFonts w:hint="eastAsia" w:ascii="Times New Roman" w:hAnsi="Times New Roman" w:eastAsia="楷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eastAsia="楷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xueshu.baidu.com/usercenter/paper/show?paperid=1n620vr05f490p709t5g04g0tk240576&amp;site=xueshu_se" \t "https://xueshu.baidu.com/_blank" </w:instrText>
      </w:r>
      <w:r>
        <w:rPr>
          <w:rFonts w:hint="eastAsia" w:ascii="Times New Roman" w:hAnsi="Times New Roman" w:eastAsia="楷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eastAsia="楷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ematophagous fungi</w:t>
      </w:r>
      <w:r>
        <w:rPr>
          <w:rFonts w:hint="eastAsia" w:ascii="Times New Roman" w:hAnsi="Times New Roman" w:eastAsia="楷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eastAsia="楷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pPr w:leftFromText="180" w:rightFromText="180" w:vertAnchor="text" w:horzAnchor="page" w:tblpXSpec="center" w:tblpY="65"/>
        <w:tblOverlap w:val="never"/>
        <w:tblW w:w="88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2030"/>
        <w:gridCol w:w="1580"/>
        <w:gridCol w:w="27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8840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instrText xml:space="preserve"> HYPERLINK "https://xueshu.baidu.com/usercenter/paper/show?paperid=1n620vr05f490p709t5g04g0tk240576&amp;site=xueshu_se" \t "https://xueshu.baidu.com/_blank" </w:instrTex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Nematophagous fung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ener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Speci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:lang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matode-trapping fungi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doparasitic fungi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x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ungi</w:t>
            </w:r>
          </w:p>
        </w:tc>
        <w:tc>
          <w:tcPr>
            <w:tcW w:w="2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pportunistic fung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5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throbotrys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ystopage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ndelabrella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ctylaria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ctylella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ctylellina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dymozoophaga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echslerella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uddingtonia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msylella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icularia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hoderma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nacrosporiella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matophagus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ylopage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posporina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ichothecium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楷体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oroninula</w:t>
            </w: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楷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c.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rechmeri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rsutell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ticilli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rpospori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matoctonu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ptoglss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zocyti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enaria anguillula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hiocordycep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lypocladi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rpureocilli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lycephalomyce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rostalagmu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c.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olypocladi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choderm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aecilomyc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eurot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prin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echmer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iospor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Harpospor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guillula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ecanicilli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urpureocill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ochon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pochon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enar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c.</w:t>
            </w:r>
          </w:p>
        </w:tc>
        <w:tc>
          <w:tcPr>
            <w:tcW w:w="277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usarium solan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usarium oxyspor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aecilomyces lilacin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erticillium lecani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ylindrocarp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estructan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ylindrocarpo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raci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liocladium rose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tagonospora heterodera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enaria auxiliar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matophthora gynophil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chon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lamydospor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rpureocill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echmer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rsutell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pochon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ticillium chlamydosporium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c.</w:t>
            </w:r>
          </w:p>
        </w:tc>
      </w:tr>
    </w:tbl>
    <w:p>
      <w:pPr>
        <w:jc w:val="left"/>
        <w:rPr>
          <w:rFonts w:hint="eastAsia" w:ascii="Times New Roman" w:hAnsi="Times New Roman" w:eastAsia="楷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39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0:57:57Z</dcterms:created>
  <dc:creator>ZHANG XINYUE</dc:creator>
  <cp:lastModifiedBy>ZHANG XINYUE</cp:lastModifiedBy>
  <dcterms:modified xsi:type="dcterms:W3CDTF">2021-10-22T00:5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AE0567ED71549C7B12EE6DBA8A71525</vt:lpwstr>
  </property>
</Properties>
</file>